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1BCFF" w14:textId="5CA484BC" w:rsidR="005E1CAA" w:rsidRPr="001C0649" w:rsidRDefault="005E1CAA" w:rsidP="005E1CAA">
      <w:pPr>
        <w:pStyle w:val="NormalWeb"/>
        <w:spacing w:before="0" w:beforeAutospacing="0" w:after="0" w:afterAutospacing="0"/>
        <w:rPr>
          <w:color w:val="000000" w:themeColor="text1"/>
          <w:kern w:val="24"/>
          <w:sz w:val="22"/>
          <w:szCs w:val="22"/>
        </w:rPr>
      </w:pPr>
      <w:r>
        <w:rPr>
          <w:b/>
          <w:bCs/>
          <w:color w:val="000000" w:themeColor="text1"/>
          <w:kern w:val="24"/>
          <w:sz w:val="22"/>
          <w:szCs w:val="22"/>
        </w:rPr>
        <w:t>S</w:t>
      </w:r>
      <w:r w:rsidRPr="001C0649">
        <w:rPr>
          <w:b/>
          <w:bCs/>
          <w:color w:val="000000" w:themeColor="text1"/>
          <w:kern w:val="24"/>
          <w:sz w:val="22"/>
          <w:szCs w:val="22"/>
        </w:rPr>
        <w:t>1</w:t>
      </w:r>
      <w:r w:rsidR="00941D8C">
        <w:rPr>
          <w:b/>
          <w:bCs/>
          <w:color w:val="000000" w:themeColor="text1"/>
          <w:kern w:val="24"/>
          <w:sz w:val="22"/>
          <w:szCs w:val="22"/>
        </w:rPr>
        <w:t xml:space="preserve"> Table</w:t>
      </w:r>
      <w:bookmarkStart w:id="0" w:name="_GoBack"/>
      <w:bookmarkEnd w:id="0"/>
      <w:r>
        <w:rPr>
          <w:b/>
          <w:bCs/>
          <w:color w:val="000000" w:themeColor="text1"/>
          <w:kern w:val="24"/>
          <w:sz w:val="22"/>
          <w:szCs w:val="22"/>
        </w:rPr>
        <w:t>.</w:t>
      </w:r>
      <w:r w:rsidRPr="001C0649">
        <w:rPr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1C0649">
        <w:rPr>
          <w:color w:val="000000" w:themeColor="text1"/>
          <w:kern w:val="24"/>
          <w:sz w:val="22"/>
          <w:szCs w:val="22"/>
        </w:rPr>
        <w:t xml:space="preserve">Demographics and </w:t>
      </w:r>
      <w:proofErr w:type="spellStart"/>
      <w:r w:rsidRPr="001C0649">
        <w:rPr>
          <w:color w:val="000000" w:themeColor="text1"/>
          <w:kern w:val="24"/>
          <w:sz w:val="22"/>
          <w:szCs w:val="22"/>
        </w:rPr>
        <w:t>vibriocidal</w:t>
      </w:r>
      <w:proofErr w:type="spellEnd"/>
      <w:r w:rsidRPr="001C0649">
        <w:rPr>
          <w:color w:val="000000" w:themeColor="text1"/>
          <w:kern w:val="24"/>
          <w:sz w:val="22"/>
          <w:szCs w:val="22"/>
        </w:rPr>
        <w:t xml:space="preserve"> antibody titers (to the two </w:t>
      </w:r>
      <w:r w:rsidRPr="001C0649">
        <w:rPr>
          <w:i/>
          <w:iCs/>
          <w:color w:val="000000" w:themeColor="text1"/>
          <w:kern w:val="24"/>
          <w:sz w:val="22"/>
          <w:szCs w:val="22"/>
        </w:rPr>
        <w:t xml:space="preserve">V. cholerae </w:t>
      </w:r>
      <w:r w:rsidRPr="001C0649">
        <w:rPr>
          <w:color w:val="000000" w:themeColor="text1"/>
          <w:kern w:val="24"/>
          <w:sz w:val="22"/>
          <w:szCs w:val="22"/>
        </w:rPr>
        <w:t>O1 serotypes, Ogawa and Inaba) of study subjects. M = male; F = female; D = day.</w:t>
      </w:r>
    </w:p>
    <w:p w14:paraId="049C4939" w14:textId="77777777" w:rsidR="005E1CAA" w:rsidRPr="001C0649" w:rsidRDefault="005E1CAA" w:rsidP="005E1CAA">
      <w:pPr>
        <w:pStyle w:val="NormalWeb"/>
        <w:spacing w:before="0" w:beforeAutospacing="0" w:after="0" w:afterAutospacing="0"/>
        <w:rPr>
          <w:sz w:val="22"/>
          <w:szCs w:val="22"/>
        </w:rPr>
      </w:pPr>
    </w:p>
    <w:tbl>
      <w:tblPr>
        <w:tblW w:w="104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4"/>
        <w:gridCol w:w="303"/>
        <w:gridCol w:w="663"/>
        <w:gridCol w:w="329"/>
        <w:gridCol w:w="988"/>
        <w:gridCol w:w="329"/>
        <w:gridCol w:w="424"/>
        <w:gridCol w:w="958"/>
        <w:gridCol w:w="959"/>
        <w:gridCol w:w="1098"/>
        <w:gridCol w:w="958"/>
        <w:gridCol w:w="958"/>
        <w:gridCol w:w="1138"/>
      </w:tblGrid>
      <w:tr w:rsidR="005E1CAA" w:rsidRPr="001C0649" w14:paraId="5DC84876" w14:textId="77777777" w:rsidTr="00563E32">
        <w:trPr>
          <w:trHeight w:val="315"/>
        </w:trPr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1C73A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4ECC4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BD5DF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8AE77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606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9FEFF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proofErr w:type="spellStart"/>
            <w:r w:rsidRPr="001C0649">
              <w:rPr>
                <w:b/>
                <w:bCs/>
                <w:sz w:val="22"/>
                <w:szCs w:val="22"/>
              </w:rPr>
              <w:t>Vibriocidal</w:t>
            </w:r>
            <w:proofErr w:type="spellEnd"/>
            <w:r w:rsidRPr="001C0649">
              <w:rPr>
                <w:b/>
                <w:bCs/>
                <w:sz w:val="22"/>
                <w:szCs w:val="22"/>
              </w:rPr>
              <w:t xml:space="preserve"> titer</w:t>
            </w:r>
          </w:p>
        </w:tc>
      </w:tr>
      <w:tr w:rsidR="005E1CAA" w:rsidRPr="001C0649" w14:paraId="509E7AAA" w14:textId="77777777" w:rsidTr="00563E32">
        <w:trPr>
          <w:trHeight w:val="331"/>
        </w:trPr>
        <w:tc>
          <w:tcPr>
            <w:tcW w:w="16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0D02D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F2B1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A611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0AC4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30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EBC72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Ogawa</w:t>
            </w:r>
          </w:p>
        </w:tc>
        <w:tc>
          <w:tcPr>
            <w:tcW w:w="30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03D5A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Inaba</w:t>
            </w:r>
          </w:p>
        </w:tc>
      </w:tr>
      <w:tr w:rsidR="005E1CAA" w:rsidRPr="001C0649" w14:paraId="75DACD6F" w14:textId="77777777" w:rsidTr="00563E32">
        <w:trPr>
          <w:trHeight w:val="31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4A4D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Subject ID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4F18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3641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Age range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3DDA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Blood group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A85D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D2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4C5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D7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3BCE2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D3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201E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D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6D5A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D7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FF8D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b/>
                <w:bCs/>
                <w:sz w:val="22"/>
                <w:szCs w:val="22"/>
              </w:rPr>
              <w:t>D30</w:t>
            </w:r>
          </w:p>
        </w:tc>
      </w:tr>
      <w:tr w:rsidR="005E1CAA" w:rsidRPr="001C0649" w14:paraId="3549539C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82065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SEGD 17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FB34F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EB7C4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8-3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C9A6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O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CC7E6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6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D91E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3327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2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4007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4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3553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D87F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80</w:t>
            </w:r>
          </w:p>
        </w:tc>
      </w:tr>
      <w:tr w:rsidR="005E1CAA" w:rsidRPr="001C0649" w14:paraId="5B8F02D3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9487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SEGD 18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9B75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EAC3F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8-3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2D77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O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FA28E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8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BE446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1E3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2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19E3D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07E12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8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178A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40</w:t>
            </w:r>
          </w:p>
        </w:tc>
      </w:tr>
      <w:tr w:rsidR="005E1CAA" w:rsidRPr="001C0649" w14:paraId="2295A3D2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C362A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SEGD 19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6B71D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B7C7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1-4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01FE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B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372A5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6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20A12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12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91E1F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54CFA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6D1C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4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9EF7E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0</w:t>
            </w:r>
          </w:p>
        </w:tc>
      </w:tr>
      <w:tr w:rsidR="005E1CAA" w:rsidRPr="001C0649" w14:paraId="1FDDEBD5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A6A1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SEGD 20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57E3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7560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1-4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CFD4D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O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E3EE1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EF14A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64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B7C86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8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4F5F2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C39E1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4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534F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0</w:t>
            </w:r>
          </w:p>
        </w:tc>
      </w:tr>
      <w:tr w:rsidR="005E1CAA" w:rsidRPr="001C0649" w14:paraId="7DBB1447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D06C6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SEGD 21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99CD7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2C5D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1-4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B9102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A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6C866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2E69F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6150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64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0F73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9052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4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83D0F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0</w:t>
            </w:r>
          </w:p>
        </w:tc>
      </w:tr>
      <w:tr w:rsidR="005E1CAA" w:rsidRPr="001C0649" w14:paraId="18896865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5F1F7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SEGD 22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0421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4FA8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8-3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CA68D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A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32F4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5C2A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64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8B4C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2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B9CF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1A0F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2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84F5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20</w:t>
            </w:r>
          </w:p>
        </w:tc>
      </w:tr>
      <w:tr w:rsidR="005E1CAA" w:rsidRPr="001C0649" w14:paraId="47E01C06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6BACA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SEGD 23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8B7E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37DDE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1-4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097E5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O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01BC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5CD12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257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64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E74A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8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D4C1D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64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D9F2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640</w:t>
            </w:r>
          </w:p>
        </w:tc>
      </w:tr>
      <w:tr w:rsidR="005E1CAA" w:rsidRPr="001C0649" w14:paraId="6E75D66D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FDF21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SEGD 24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FE3B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68C2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8-3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F9C9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A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6221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4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6CE21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EB8E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6BD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E86A6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08331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</w:tr>
      <w:tr w:rsidR="005E1CAA" w:rsidRPr="001C0649" w14:paraId="33EF8A8A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FF574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SEGD 25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845A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5ABDA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1-4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EB845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O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FDC19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B8B4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B786A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Drop out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74EE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4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9D57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12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E49B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Drop out</w:t>
            </w:r>
          </w:p>
        </w:tc>
      </w:tr>
      <w:tr w:rsidR="005E1CAA" w:rsidRPr="001C0649" w14:paraId="719FBC83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2908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SEGD 26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331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F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B338E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1-4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59086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O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64F8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5C8C7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12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47939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64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B4E29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2353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F586A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60</w:t>
            </w:r>
          </w:p>
        </w:tc>
      </w:tr>
      <w:tr w:rsidR="005E1CAA" w:rsidRPr="001C0649" w14:paraId="54C19B45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FDDE9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PIC45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0F1E9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F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D4F5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41-5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87777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B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1467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79D25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12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4533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9E083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6F8E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12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689D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</w:tr>
      <w:tr w:rsidR="005E1CAA" w:rsidRPr="001C0649" w14:paraId="217F6BBA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6E947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PIC51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15586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A9812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1-4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8D2B1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B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7965B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2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01AE5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12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842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EB884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2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96C74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28971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</w:tr>
      <w:tr w:rsidR="005E1CAA" w:rsidRPr="001C0649" w14:paraId="7211FFFF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47079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PIC53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BAAC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24497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8-3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E4194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A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693BE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EDD14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024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4284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28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8ECE1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42E1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12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9AEC2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</w:tr>
      <w:tr w:rsidR="005E1CAA" w:rsidRPr="001C0649" w14:paraId="306CC0C0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6CA54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PIC94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CD98D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2B25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8-3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F9AD4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A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382D8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F6B6A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12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89E45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C91F6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8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85C7D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8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1044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80</w:t>
            </w:r>
          </w:p>
        </w:tc>
      </w:tr>
      <w:tr w:rsidR="005E1CAA" w:rsidRPr="001C0649" w14:paraId="42879A34" w14:textId="77777777" w:rsidTr="00563E32">
        <w:trPr>
          <w:trHeight w:val="345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B53C0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PIC99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8E0F7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M</w:t>
            </w:r>
          </w:p>
        </w:tc>
        <w:tc>
          <w:tcPr>
            <w:tcW w:w="13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B3302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8-30</w:t>
            </w:r>
          </w:p>
        </w:tc>
        <w:tc>
          <w:tcPr>
            <w:tcW w:w="7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08DF1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O+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25BED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32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52DC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1024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0B1DE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46A71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64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42DE4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512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1708D" w14:textId="77777777" w:rsidR="005E1CAA" w:rsidRPr="001C0649" w:rsidRDefault="005E1CAA" w:rsidP="00563E32">
            <w:pPr>
              <w:pStyle w:val="NormalWeb"/>
              <w:jc w:val="center"/>
              <w:rPr>
                <w:sz w:val="22"/>
                <w:szCs w:val="22"/>
              </w:rPr>
            </w:pPr>
            <w:r w:rsidRPr="001C0649">
              <w:rPr>
                <w:sz w:val="22"/>
                <w:szCs w:val="22"/>
              </w:rPr>
              <w:t>2560</w:t>
            </w:r>
          </w:p>
        </w:tc>
      </w:tr>
    </w:tbl>
    <w:p w14:paraId="5211A019" w14:textId="77777777" w:rsidR="00055EF6" w:rsidRDefault="00941D8C"/>
    <w:sectPr w:rsidR="00055EF6" w:rsidSect="005E1C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CAA"/>
    <w:rsid w:val="0005258D"/>
    <w:rsid w:val="00074AB9"/>
    <w:rsid w:val="00093852"/>
    <w:rsid w:val="000A2C08"/>
    <w:rsid w:val="000B5A6E"/>
    <w:rsid w:val="00116118"/>
    <w:rsid w:val="0012259E"/>
    <w:rsid w:val="00162364"/>
    <w:rsid w:val="0017185B"/>
    <w:rsid w:val="00196DC3"/>
    <w:rsid w:val="001C26BF"/>
    <w:rsid w:val="002116B0"/>
    <w:rsid w:val="0023734F"/>
    <w:rsid w:val="00287897"/>
    <w:rsid w:val="003043BA"/>
    <w:rsid w:val="00352451"/>
    <w:rsid w:val="0038470B"/>
    <w:rsid w:val="003956D2"/>
    <w:rsid w:val="003E2A77"/>
    <w:rsid w:val="003E6E3E"/>
    <w:rsid w:val="003F7D96"/>
    <w:rsid w:val="004016C7"/>
    <w:rsid w:val="004861CE"/>
    <w:rsid w:val="00487D8E"/>
    <w:rsid w:val="0051703D"/>
    <w:rsid w:val="00585515"/>
    <w:rsid w:val="005E1CAA"/>
    <w:rsid w:val="005E304D"/>
    <w:rsid w:val="00611552"/>
    <w:rsid w:val="00632DA9"/>
    <w:rsid w:val="006D47D1"/>
    <w:rsid w:val="00700007"/>
    <w:rsid w:val="00713B52"/>
    <w:rsid w:val="00723BA1"/>
    <w:rsid w:val="007755EA"/>
    <w:rsid w:val="007825EF"/>
    <w:rsid w:val="0079206A"/>
    <w:rsid w:val="0079763A"/>
    <w:rsid w:val="0081483E"/>
    <w:rsid w:val="00886976"/>
    <w:rsid w:val="008D6E57"/>
    <w:rsid w:val="00914F69"/>
    <w:rsid w:val="00932474"/>
    <w:rsid w:val="00941D8C"/>
    <w:rsid w:val="009728A2"/>
    <w:rsid w:val="0097656B"/>
    <w:rsid w:val="009F0E23"/>
    <w:rsid w:val="00A14F69"/>
    <w:rsid w:val="00A22C6C"/>
    <w:rsid w:val="00A768E3"/>
    <w:rsid w:val="00AB6871"/>
    <w:rsid w:val="00B31035"/>
    <w:rsid w:val="00B447BF"/>
    <w:rsid w:val="00B81E21"/>
    <w:rsid w:val="00B924AD"/>
    <w:rsid w:val="00BA520C"/>
    <w:rsid w:val="00BB284A"/>
    <w:rsid w:val="00BC4B5E"/>
    <w:rsid w:val="00C206FC"/>
    <w:rsid w:val="00C41C01"/>
    <w:rsid w:val="00C4588A"/>
    <w:rsid w:val="00C56F67"/>
    <w:rsid w:val="00CC457D"/>
    <w:rsid w:val="00D02631"/>
    <w:rsid w:val="00D03786"/>
    <w:rsid w:val="00D123D2"/>
    <w:rsid w:val="00D35CB3"/>
    <w:rsid w:val="00D53F06"/>
    <w:rsid w:val="00D55D7B"/>
    <w:rsid w:val="00DB6D67"/>
    <w:rsid w:val="00DC6A4B"/>
    <w:rsid w:val="00E40DF7"/>
    <w:rsid w:val="00E73095"/>
    <w:rsid w:val="00E74047"/>
    <w:rsid w:val="00E96871"/>
    <w:rsid w:val="00EB79F3"/>
    <w:rsid w:val="00EE698C"/>
    <w:rsid w:val="00F00C0E"/>
    <w:rsid w:val="00F14228"/>
    <w:rsid w:val="00F14439"/>
    <w:rsid w:val="00F3738F"/>
    <w:rsid w:val="00F53017"/>
    <w:rsid w:val="00F94CEB"/>
    <w:rsid w:val="00FB29E2"/>
    <w:rsid w:val="00FE44A0"/>
    <w:rsid w:val="00FF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314DB"/>
  <w15:chartTrackingRefBased/>
  <w15:docId w15:val="{A815717C-8C25-134E-9BCE-D06FB105D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1CA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1C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ung</dc:creator>
  <cp:keywords/>
  <dc:description/>
  <cp:lastModifiedBy>Daniel Leung</cp:lastModifiedBy>
  <cp:revision>2</cp:revision>
  <dcterms:created xsi:type="dcterms:W3CDTF">2022-04-18T06:27:00Z</dcterms:created>
  <dcterms:modified xsi:type="dcterms:W3CDTF">2022-04-18T06:27:00Z</dcterms:modified>
</cp:coreProperties>
</file>